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570" w:rsidRDefault="009C672C">
      <w:r>
        <w:t>Supplement table</w:t>
      </w:r>
      <w:r w:rsidR="00DB00B1">
        <w:t xml:space="preserve"> 1</w:t>
      </w:r>
      <w:bookmarkStart w:id="0" w:name="_GoBack"/>
      <w:bookmarkEnd w:id="0"/>
      <w:r w:rsidR="008D1700">
        <w:t>.</w:t>
      </w:r>
      <w:r w:rsidR="00CF0AE3">
        <w:t xml:space="preserve"> Clinical outcome in ESRD</w:t>
      </w:r>
      <w:r w:rsidR="00CD7994" w:rsidRPr="00CD7994">
        <w:t xml:space="preserve"> patients according to systolic and diastolic blood pressure </w:t>
      </w:r>
    </w:p>
    <w:tbl>
      <w:tblPr>
        <w:tblStyle w:val="a3"/>
        <w:tblW w:w="14283" w:type="dxa"/>
        <w:tblLook w:val="04A0" w:firstRow="1" w:lastRow="0" w:firstColumn="1" w:lastColumn="0" w:noHBand="0" w:noVBand="1"/>
      </w:tblPr>
      <w:tblGrid>
        <w:gridCol w:w="1838"/>
        <w:gridCol w:w="1890"/>
        <w:gridCol w:w="1890"/>
        <w:gridCol w:w="1890"/>
        <w:gridCol w:w="1441"/>
        <w:gridCol w:w="1778"/>
        <w:gridCol w:w="1778"/>
        <w:gridCol w:w="1778"/>
      </w:tblGrid>
      <w:tr w:rsidR="00E65F90" w:rsidTr="00E65F90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5F90" w:rsidRPr="00214B89" w:rsidRDefault="00E65F90" w:rsidP="00E65F90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Systolic B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Diastolic BP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</w:p>
        </w:tc>
      </w:tr>
      <w:tr w:rsidR="00E65F90" w:rsidTr="00E65F90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F90" w:rsidRPr="00214B89" w:rsidRDefault="00E65F90" w:rsidP="00E65F90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5F90" w:rsidRPr="00214B89" w:rsidRDefault="00E65F90" w:rsidP="00E65F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Crude H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Adjusted H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Crude HR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F90" w:rsidRPr="00214B89" w:rsidRDefault="00E65F90" w:rsidP="00E65F90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Adjusted HR</w:t>
            </w:r>
          </w:p>
        </w:tc>
      </w:tr>
      <w:tr w:rsidR="00320A92" w:rsidTr="00E65F90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rPr>
                <w:sz w:val="21"/>
              </w:rPr>
            </w:pPr>
            <w:r w:rsidRPr="00C027D9">
              <w:rPr>
                <w:sz w:val="21"/>
              </w:rPr>
              <w:t>Cardiac death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A92" w:rsidRPr="00214B89" w:rsidRDefault="00320A92" w:rsidP="00320A9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＜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20 mmH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4.98 (1.52-16.3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4.13 (1.25-13.63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92" w:rsidRPr="00214B89" w:rsidRDefault="00320A92" w:rsidP="00320A92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&lt; 70 mmHg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7.28 (1.77-29.9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4.60(1.09-19.42)</w:t>
            </w:r>
          </w:p>
        </w:tc>
      </w:tr>
      <w:tr w:rsidR="00320A92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rPr>
                <w:sz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A92" w:rsidRPr="00214B89" w:rsidRDefault="00320A92" w:rsidP="00320A9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20-12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3.13 (0.89-10.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2.77 (0.78-9.7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214B89" w:rsidRDefault="00320A92" w:rsidP="00320A92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70-79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3.33(0.76-14.5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2.70(0.61-11.94)</w:t>
            </w:r>
          </w:p>
        </w:tc>
      </w:tr>
      <w:tr w:rsidR="00320A92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20A92" w:rsidRDefault="00320A92" w:rsidP="00320A92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A92" w:rsidRPr="00214B89" w:rsidRDefault="00320A92" w:rsidP="00320A9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30-13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2.31 (0.612-8.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2.79 (0.74-10.52</w:t>
            </w:r>
            <w:r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214B89" w:rsidRDefault="00320A92" w:rsidP="00320A92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80-89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9C1F07" w:rsidRDefault="00320A92" w:rsidP="00320A92">
            <w:pPr>
              <w:jc w:val="center"/>
              <w:rPr>
                <w:sz w:val="20"/>
                <w:szCs w:val="20"/>
              </w:rPr>
            </w:pPr>
            <w:r w:rsidRPr="009C1F07">
              <w:rPr>
                <w:sz w:val="20"/>
                <w:szCs w:val="20"/>
              </w:rPr>
              <w:t>Refer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9C1F07" w:rsidRDefault="00320A92" w:rsidP="00320A92">
            <w:pPr>
              <w:jc w:val="center"/>
              <w:rPr>
                <w:sz w:val="20"/>
                <w:szCs w:val="20"/>
              </w:rPr>
            </w:pPr>
            <w:r w:rsidRPr="009C1F07">
              <w:rPr>
                <w:sz w:val="20"/>
                <w:szCs w:val="20"/>
              </w:rPr>
              <w:t>Referent</w:t>
            </w:r>
          </w:p>
        </w:tc>
      </w:tr>
      <w:tr w:rsidR="00320A92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20A92" w:rsidRDefault="00320A92" w:rsidP="00320A92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A92" w:rsidRPr="00214B89" w:rsidRDefault="00320A92" w:rsidP="00320A9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40-14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C027D9">
              <w:rPr>
                <w:rFonts w:ascii="Times New Roman" w:hAnsi="Times New Roman" w:cs="Times New Roman"/>
                <w:sz w:val="20"/>
                <w:szCs w:val="20"/>
              </w:rPr>
              <w:t xml:space="preserve"> 90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4.47(0.90-22.1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20A92" w:rsidRPr="00C027D9" w:rsidRDefault="00320A92" w:rsidP="00320A92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4.02(0.81-22.11)</w:t>
            </w:r>
          </w:p>
        </w:tc>
      </w:tr>
      <w:tr w:rsidR="00C027D9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CD7994" w:rsidRDefault="00CD7994" w:rsidP="00CD799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94" w:rsidRPr="00214B89" w:rsidRDefault="00CD799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50-15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2.17(0.54-8.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2.8</w:t>
            </w:r>
            <w:r w:rsidRPr="00C027D9">
              <w:rPr>
                <w:rFonts w:hint="eastAsia"/>
                <w:sz w:val="20"/>
                <w:szCs w:val="20"/>
              </w:rPr>
              <w:t>7 (0.71-11.5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</w:p>
        </w:tc>
      </w:tr>
      <w:tr w:rsidR="00C027D9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CD7994" w:rsidRDefault="00CD7994" w:rsidP="00CD799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94" w:rsidRPr="00214B89" w:rsidRDefault="00CD799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60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2.15 (0.58-7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4.1</w:t>
            </w:r>
            <w:r w:rsidRPr="00C027D9">
              <w:rPr>
                <w:rFonts w:hint="eastAsia"/>
                <w:sz w:val="20"/>
                <w:szCs w:val="20"/>
              </w:rPr>
              <w:t>3 (1.25-13.6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D7994" w:rsidRPr="00C027D9" w:rsidRDefault="00CD7994" w:rsidP="00EE3AE4">
            <w:pPr>
              <w:jc w:val="center"/>
              <w:rPr>
                <w:sz w:val="20"/>
                <w:szCs w:val="20"/>
              </w:rPr>
            </w:pPr>
          </w:p>
        </w:tc>
      </w:tr>
      <w:tr w:rsidR="00013147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01314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47" w:rsidRPr="00214B89" w:rsidRDefault="00013147" w:rsidP="00EE3AE4">
            <w:pPr>
              <w:jc w:val="center"/>
              <w:rPr>
                <w:rFonts w:ascii="Cambria Math" w:hAnsi="Cambria Math" w:cs="Cambria Math" w:hint="eastAsia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C027D9" w:rsidRDefault="00013147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C027D9" w:rsidRDefault="00013147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BB142F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BB142F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BB142F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C027D9" w:rsidRDefault="00013147" w:rsidP="00EE3AE4">
            <w:pPr>
              <w:jc w:val="center"/>
              <w:rPr>
                <w:sz w:val="20"/>
                <w:szCs w:val="20"/>
              </w:rPr>
            </w:pPr>
          </w:p>
        </w:tc>
      </w:tr>
      <w:tr w:rsidR="00013147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EE3AE4" w:rsidP="00013147">
            <w:r>
              <w:t>*</w:t>
            </w:r>
            <w:r w:rsidR="00013147">
              <w:t>N</w:t>
            </w:r>
            <w:r w:rsidR="00013147">
              <w:rPr>
                <w:rFonts w:hint="eastAsia"/>
              </w:rPr>
              <w:t>o</w:t>
            </w:r>
            <w:r w:rsidR="00013147">
              <w:t>nfatal M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47" w:rsidRPr="00214B89" w:rsidRDefault="00013147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＜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20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1.49 (0.53-4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1.63 (0.58-4.6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BB142F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&lt; 70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0.89 (0.39-2.0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1.19 (0.48-2.94)</w:t>
            </w:r>
          </w:p>
        </w:tc>
      </w:tr>
      <w:tr w:rsidR="00013147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01314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47" w:rsidRPr="00214B89" w:rsidRDefault="00013147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20-12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1.37 (0.47-4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1.47 (0.50-4.3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BB142F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70-79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0.91 (0.39-2.1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1.12 (0.47-2.68)</w:t>
            </w:r>
          </w:p>
        </w:tc>
      </w:tr>
      <w:tr w:rsidR="00013147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01314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47" w:rsidRPr="00214B89" w:rsidRDefault="00013147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30-13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0.69 (0.19-2.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0.65 (0.17-2.4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BB142F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80-89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Refer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Referent</w:t>
            </w:r>
          </w:p>
        </w:tc>
      </w:tr>
      <w:tr w:rsidR="00013147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01314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47" w:rsidRPr="00214B89" w:rsidRDefault="00013147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40-14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C027D9" w:rsidRDefault="00013147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C027D9" w:rsidRDefault="00013147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D5554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013147">
              <w:rPr>
                <w:rFonts w:ascii="Times New Roman" w:hAnsi="Times New Roman" w:cs="Times New Roman"/>
                <w:sz w:val="20"/>
                <w:szCs w:val="20"/>
              </w:rPr>
              <w:t xml:space="preserve"> 90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0.96 (0.31-2.9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013147" w:rsidRDefault="00013147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0.86 (0.28-2.63)</w:t>
            </w:r>
          </w:p>
        </w:tc>
      </w:tr>
      <w:tr w:rsidR="00013147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01314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47" w:rsidRPr="00214B89" w:rsidRDefault="00013147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50-15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1.11 (0.32-3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0.98 (0.28-3.3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EE3AE4">
            <w:pPr>
              <w:jc w:val="center"/>
            </w:pPr>
          </w:p>
        </w:tc>
      </w:tr>
      <w:tr w:rsidR="00013147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01314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47" w:rsidRPr="00214B89" w:rsidRDefault="00013147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60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1.84 (0.66-5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1.58 (0.56-4.4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EE3AE4">
            <w:pPr>
              <w:jc w:val="center"/>
            </w:pPr>
          </w:p>
        </w:tc>
      </w:tr>
      <w:tr w:rsidR="00013147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01314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47" w:rsidRPr="00214B89" w:rsidRDefault="00013147" w:rsidP="00EE3AE4">
            <w:pPr>
              <w:jc w:val="center"/>
              <w:rPr>
                <w:rFonts w:ascii="Cambria Math" w:hAnsi="Cambria Math" w:cs="Cambria Math" w:hint="eastAsia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2827BE" w:rsidRDefault="00013147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Pr="00A11157" w:rsidRDefault="00013147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13147" w:rsidRDefault="00013147" w:rsidP="00EE3AE4">
            <w:pPr>
              <w:jc w:val="center"/>
            </w:pP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>
            <w:r>
              <w:t>*</w:t>
            </w:r>
            <w:r>
              <w:rPr>
                <w:rFonts w:hint="eastAsia"/>
              </w:rPr>
              <w:t>Stro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＜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20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27BE" w:rsidRDefault="00EE3AE4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71 (0.32-23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27BE" w:rsidRDefault="00EE3AE4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49 (0.29-24.4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E7E00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013147" w:rsidRDefault="00EE3AE4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&lt; 70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E7E00" w:rsidRDefault="00EE3AE4" w:rsidP="00EE3AE4">
            <w:pPr>
              <w:jc w:val="center"/>
            </w:pPr>
            <w:r w:rsidRPr="00AE7E00">
              <w:t>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>
            <w:pPr>
              <w:jc w:val="center"/>
            </w:pPr>
            <w:r>
              <w:rPr>
                <w:rFonts w:hint="eastAsia"/>
              </w:rPr>
              <w:t>.</w:t>
            </w: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20-12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27BE" w:rsidRDefault="00EE3AE4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65 (0.30-23.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27BE" w:rsidRDefault="00EE3AE4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57 (0.28-23.4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E7E00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013147" w:rsidRDefault="00EE3AE4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70-79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E7E00" w:rsidRDefault="00EE3AE4" w:rsidP="00EE3AE4">
            <w:pPr>
              <w:jc w:val="center"/>
            </w:pPr>
            <w:r w:rsidRPr="00AE7E00">
              <w:t>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>
            <w:pPr>
              <w:jc w:val="center"/>
            </w:pPr>
            <w:r>
              <w:rPr>
                <w:rFonts w:hint="eastAsia"/>
              </w:rPr>
              <w:t>.</w:t>
            </w: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30-13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27BE" w:rsidRDefault="00EE3AE4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1.73 (0.16-19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27BE" w:rsidRDefault="00EE3AE4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00 (0.18-2.2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E7E00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013147" w:rsidRDefault="00EE3AE4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80-89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013147" w:rsidRDefault="00EE3AE4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Refer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013147" w:rsidRDefault="00EE3AE4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sz w:val="20"/>
                <w:szCs w:val="20"/>
              </w:rPr>
              <w:t>Referent</w:t>
            </w: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40-14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C027D9" w:rsidRDefault="00EE3AE4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C027D9" w:rsidRDefault="00EE3AE4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E7E00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013147" w:rsidRDefault="00EE3AE4" w:rsidP="00EE3AE4">
            <w:pPr>
              <w:jc w:val="center"/>
              <w:rPr>
                <w:sz w:val="20"/>
                <w:szCs w:val="20"/>
              </w:rPr>
            </w:pPr>
            <w:r w:rsidRPr="00013147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013147">
              <w:rPr>
                <w:rFonts w:ascii="Times New Roman" w:hAnsi="Times New Roman" w:cs="Times New Roman"/>
                <w:sz w:val="20"/>
                <w:szCs w:val="20"/>
              </w:rPr>
              <w:t xml:space="preserve"> 90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E7E00" w:rsidRDefault="00EE3AE4" w:rsidP="00EE3AE4">
            <w:pPr>
              <w:jc w:val="center"/>
            </w:pPr>
            <w:r w:rsidRPr="00AE7E00">
              <w:t>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>
            <w:pPr>
              <w:jc w:val="center"/>
            </w:pPr>
            <w:r>
              <w:rPr>
                <w:rFonts w:hint="eastAsia"/>
              </w:rPr>
              <w:t>.</w:t>
            </w:r>
          </w:p>
        </w:tc>
      </w:tr>
      <w:tr w:rsidR="002827BE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2827BE" w:rsidRDefault="002827BE" w:rsidP="002827BE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7BE" w:rsidRPr="00214B89" w:rsidRDefault="002827BE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50-15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827BE" w:rsidRPr="002827BE" w:rsidRDefault="002827BE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35 (0.21-25.9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827BE" w:rsidRPr="002827BE" w:rsidRDefault="002827BE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79 (0.25-31.0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2827BE" w:rsidRPr="006759F7" w:rsidRDefault="002827BE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2827BE" w:rsidRPr="006759F7" w:rsidRDefault="002827BE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2827BE" w:rsidRDefault="002827BE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2827BE" w:rsidRDefault="002827BE" w:rsidP="00EE3AE4">
            <w:pPr>
              <w:jc w:val="center"/>
            </w:pP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60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27BE" w:rsidRDefault="00EE3AE4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01 (0.21-19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27BE" w:rsidRDefault="00EE3AE4" w:rsidP="00EE3AE4">
            <w:pPr>
              <w:jc w:val="center"/>
              <w:rPr>
                <w:sz w:val="20"/>
              </w:rPr>
            </w:pPr>
            <w:r w:rsidRPr="002827BE">
              <w:rPr>
                <w:sz w:val="20"/>
              </w:rPr>
              <w:t>2.52 (0.26-24.6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060AF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060AF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060AF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>
            <w:pPr>
              <w:jc w:val="center"/>
            </w:pP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Cambria Math" w:hAnsi="Cambria Math" w:cs="Cambria Math" w:hint="eastAsia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1D6F34" w:rsidRDefault="00EE3AE4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8005DE" w:rsidRDefault="00EE3AE4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060AF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060AF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060AF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>
            <w:pPr>
              <w:jc w:val="center"/>
            </w:pP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>
            <w:r>
              <w:t>*Heart fail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＜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20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0.74 (0.34-1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0.69</w:t>
            </w:r>
            <w:r w:rsidRPr="0072085F">
              <w:rPr>
                <w:rFonts w:hint="eastAsia"/>
                <w:sz w:val="20"/>
                <w:szCs w:val="20"/>
              </w:rPr>
              <w:t xml:space="preserve"> (0.31-1.5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060AF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&lt; 70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1.66</w:t>
            </w:r>
            <w:r w:rsidRPr="00EE3AE4">
              <w:rPr>
                <w:rFonts w:hint="eastAsia"/>
                <w:sz w:val="20"/>
                <w:szCs w:val="20"/>
              </w:rPr>
              <w:t xml:space="preserve"> (0.77-3.5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0.99</w:t>
            </w:r>
            <w:r w:rsidRPr="00EE3AE4">
              <w:rPr>
                <w:rFonts w:hint="eastAsia"/>
                <w:sz w:val="20"/>
                <w:szCs w:val="20"/>
              </w:rPr>
              <w:t xml:space="preserve"> (0.45-2.23)</w:t>
            </w: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20-12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0.54 (0.23-1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0.53</w:t>
            </w:r>
            <w:r w:rsidRPr="0072085F">
              <w:rPr>
                <w:rFonts w:hint="eastAsia"/>
                <w:sz w:val="20"/>
                <w:szCs w:val="20"/>
              </w:rPr>
              <w:t xml:space="preserve"> (0.22-1.2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A060AF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70-79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1.47</w:t>
            </w:r>
            <w:r w:rsidRPr="00EE3AE4">
              <w:rPr>
                <w:rFonts w:hint="eastAsia"/>
                <w:sz w:val="20"/>
                <w:szCs w:val="20"/>
              </w:rPr>
              <w:t xml:space="preserve"> (0.67-3.2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1.09</w:t>
            </w:r>
            <w:r w:rsidRPr="00EE3AE4">
              <w:rPr>
                <w:rFonts w:hint="eastAsia"/>
                <w:sz w:val="20"/>
                <w:szCs w:val="20"/>
              </w:rPr>
              <w:t xml:space="preserve"> (0.49-2.46)</w:t>
            </w: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30-13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1.11 (0.50-2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1.22</w:t>
            </w:r>
            <w:r w:rsidRPr="0072085F">
              <w:rPr>
                <w:rFonts w:hint="eastAsia"/>
                <w:sz w:val="20"/>
                <w:szCs w:val="20"/>
              </w:rPr>
              <w:t xml:space="preserve"> (0.55-2.7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F268EA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80-89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Refer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Referent</w:t>
            </w: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40-14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C027D9" w:rsidRDefault="00EE3AE4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C027D9" w:rsidRDefault="00EE3AE4" w:rsidP="00EE3AE4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3069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EE3AE4">
              <w:rPr>
                <w:rFonts w:ascii="Times New Roman" w:hAnsi="Times New Roman" w:cs="Times New Roman"/>
                <w:sz w:val="20"/>
                <w:szCs w:val="20"/>
              </w:rPr>
              <w:t xml:space="preserve"> 90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2.53</w:t>
            </w:r>
            <w:r w:rsidRPr="00EE3AE4">
              <w:rPr>
                <w:rFonts w:hint="eastAsia"/>
                <w:sz w:val="20"/>
                <w:szCs w:val="20"/>
              </w:rPr>
              <w:t xml:space="preserve"> (1.04-6.2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EE3AE4" w:rsidRDefault="00EE3AE4" w:rsidP="00EE3AE4">
            <w:pPr>
              <w:jc w:val="center"/>
              <w:rPr>
                <w:sz w:val="20"/>
                <w:szCs w:val="20"/>
              </w:rPr>
            </w:pPr>
            <w:r w:rsidRPr="00EE3AE4">
              <w:rPr>
                <w:sz w:val="20"/>
                <w:szCs w:val="20"/>
              </w:rPr>
              <w:t>2.46</w:t>
            </w:r>
            <w:r w:rsidRPr="00EE3AE4">
              <w:rPr>
                <w:rFonts w:hint="eastAsia"/>
                <w:sz w:val="20"/>
                <w:szCs w:val="20"/>
              </w:rPr>
              <w:t xml:space="preserve"> (1.00-6.04)</w:t>
            </w: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50-159 mm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1.45 (0.66-3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1.46</w:t>
            </w:r>
            <w:r w:rsidRPr="0072085F">
              <w:rPr>
                <w:rFonts w:hint="eastAsia"/>
                <w:sz w:val="20"/>
                <w:szCs w:val="20"/>
              </w:rPr>
              <w:t xml:space="preserve"> (0.66-3.2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3069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3069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Pr="00283069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EE3AE4" w:rsidRDefault="00EE3AE4" w:rsidP="00EE3AE4">
            <w:pPr>
              <w:jc w:val="center"/>
            </w:pPr>
          </w:p>
        </w:tc>
      </w:tr>
      <w:tr w:rsidR="00EE3AE4" w:rsidTr="00E65F90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AE4" w:rsidRDefault="00EE3AE4" w:rsidP="00EE3AE4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3AE4" w:rsidRPr="00214B89" w:rsidRDefault="00EE3AE4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60 mmH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1.35 (0.65-2.8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AE4" w:rsidRPr="0072085F" w:rsidRDefault="00EE3AE4" w:rsidP="00EE3AE4">
            <w:pPr>
              <w:jc w:val="center"/>
              <w:rPr>
                <w:sz w:val="20"/>
                <w:szCs w:val="20"/>
              </w:rPr>
            </w:pPr>
            <w:r w:rsidRPr="0072085F">
              <w:rPr>
                <w:sz w:val="20"/>
                <w:szCs w:val="20"/>
              </w:rPr>
              <w:t>1.4</w:t>
            </w:r>
            <w:r w:rsidRPr="0072085F">
              <w:rPr>
                <w:rFonts w:hint="eastAsia"/>
                <w:sz w:val="20"/>
                <w:szCs w:val="20"/>
              </w:rPr>
              <w:t>9 (0.71-3.11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AE4" w:rsidRPr="00283069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AE4" w:rsidRPr="00283069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AE4" w:rsidRPr="00283069" w:rsidRDefault="00EE3AE4" w:rsidP="00EE3AE4">
            <w:pPr>
              <w:jc w:val="center"/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AE4" w:rsidRDefault="00EE3AE4" w:rsidP="00EE3AE4">
            <w:pPr>
              <w:jc w:val="center"/>
            </w:pPr>
          </w:p>
        </w:tc>
      </w:tr>
    </w:tbl>
    <w:p w:rsidR="00EE3AE4" w:rsidRDefault="00EE3AE4" w:rsidP="00EE3AE4">
      <w:pPr>
        <w:rPr>
          <w:rFonts w:ascii="Times New Roman" w:eastAsia="新細明體" w:hAnsi="Times New Roman" w:cs="Times New Roman"/>
          <w:color w:val="000000"/>
          <w:kern w:val="0"/>
        </w:rPr>
      </w:pPr>
      <w:r w:rsidRPr="00EE3AE4">
        <w:rPr>
          <w:rFonts w:ascii="Times New Roman" w:eastAsia="新細明體" w:hAnsi="Times New Roman" w:cs="Times New Roman"/>
          <w:color w:val="000000"/>
          <w:kern w:val="0"/>
          <w:shd w:val="clear" w:color="auto" w:fill="FFFFFF"/>
        </w:rPr>
        <w:t>Major adverse cardiac Event (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>MACE) includes cardiac death, nonfatal MI, nonfatal stoke</w:t>
      </w:r>
      <w:r>
        <w:rPr>
          <w:rFonts w:ascii="Times New Roman" w:eastAsia="新細明體" w:hAnsi="Times New Roman" w:cs="Times New Roman" w:hint="eastAsia"/>
          <w:color w:val="000000"/>
          <w:kern w:val="0"/>
        </w:rPr>
        <w:t xml:space="preserve">; 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>Total major events includes MACE plus hospitalization for CHF</w:t>
      </w:r>
    </w:p>
    <w:p w:rsidR="00EE3AE4" w:rsidRPr="00EE3AE4" w:rsidRDefault="00EE3AE4" w:rsidP="00EE3AE4">
      <w:pPr>
        <w:rPr>
          <w:rFonts w:ascii="Times New Roman" w:eastAsia="新細明體" w:hAnsi="Times New Roman" w:cs="Times New Roman"/>
          <w:color w:val="000000"/>
          <w:kern w:val="0"/>
        </w:rPr>
      </w:pPr>
      <w:r>
        <w:rPr>
          <w:rFonts w:ascii="Times New Roman" w:eastAsia="新細明體" w:hAnsi="Times New Roman" w:cs="Times New Roman"/>
          <w:color w:val="000000"/>
          <w:kern w:val="0"/>
        </w:rPr>
        <w:t xml:space="preserve">* 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>Nonfatal MI</w:t>
      </w:r>
      <w:r>
        <w:rPr>
          <w:rFonts w:ascii="Times New Roman" w:eastAsia="新細明體" w:hAnsi="Times New Roman" w:cs="Times New Roman"/>
          <w:color w:val="000000"/>
          <w:kern w:val="0"/>
        </w:rPr>
        <w:t>: nonfatal myocardial infraction; stroke: nonfatal stroke; Heart failure: Hospitalization for heart failure.</w:t>
      </w:r>
    </w:p>
    <w:p w:rsidR="00EE3AE4" w:rsidRPr="00EE3AE4" w:rsidRDefault="00EE3AE4" w:rsidP="00EE3AE4">
      <w:pPr>
        <w:widowControl/>
        <w:rPr>
          <w:rFonts w:ascii="Times New Roman" w:eastAsia="新細明體" w:hAnsi="Times New Roman" w:cs="Times New Roman"/>
          <w:color w:val="000000"/>
          <w:kern w:val="0"/>
        </w:rPr>
      </w:pPr>
      <w:r>
        <w:rPr>
          <w:rFonts w:ascii="Times New Roman" w:eastAsia="新細明體" w:hAnsi="Times New Roman" w:cs="Times New Roman"/>
          <w:color w:val="000000"/>
          <w:kern w:val="0"/>
        </w:rPr>
        <w:t>*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 xml:space="preserve">*Adjusted with age and </w:t>
      </w:r>
      <w:r w:rsidR="00860F2F">
        <w:rPr>
          <w:rFonts w:ascii="Times New Roman" w:eastAsia="新細明體" w:hAnsi="Times New Roman" w:cs="Times New Roman"/>
          <w:color w:val="000000"/>
          <w:kern w:val="0"/>
        </w:rPr>
        <w:t>gender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>, history of hypertension, diabetes, and smoking</w:t>
      </w:r>
    </w:p>
    <w:p w:rsidR="00214B89" w:rsidRPr="00EE3AE4" w:rsidRDefault="00214B89"/>
    <w:sectPr w:rsidR="00214B89" w:rsidRPr="00EE3AE4" w:rsidSect="00214B89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C79" w:rsidRDefault="00330C79" w:rsidP="001D6F34">
      <w:r>
        <w:separator/>
      </w:r>
    </w:p>
  </w:endnote>
  <w:endnote w:type="continuationSeparator" w:id="0">
    <w:p w:rsidR="00330C79" w:rsidRDefault="00330C79" w:rsidP="001D6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C79" w:rsidRDefault="00330C79" w:rsidP="001D6F34">
      <w:r>
        <w:separator/>
      </w:r>
    </w:p>
  </w:footnote>
  <w:footnote w:type="continuationSeparator" w:id="0">
    <w:p w:rsidR="00330C79" w:rsidRDefault="00330C79" w:rsidP="001D6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3NLQ0MjIwNTW2MDVS0lEKTi0uzszPAykwrQUAy2zEvCwAAAA="/>
  </w:docVars>
  <w:rsids>
    <w:rsidRoot w:val="00214B89"/>
    <w:rsid w:val="00013147"/>
    <w:rsid w:val="001D6F34"/>
    <w:rsid w:val="00214B89"/>
    <w:rsid w:val="002827BE"/>
    <w:rsid w:val="002B5F81"/>
    <w:rsid w:val="00311556"/>
    <w:rsid w:val="003129F9"/>
    <w:rsid w:val="00320A92"/>
    <w:rsid w:val="00330C79"/>
    <w:rsid w:val="0035683C"/>
    <w:rsid w:val="0036587F"/>
    <w:rsid w:val="00440570"/>
    <w:rsid w:val="00450D93"/>
    <w:rsid w:val="0072085F"/>
    <w:rsid w:val="0073536E"/>
    <w:rsid w:val="0074312E"/>
    <w:rsid w:val="007C3232"/>
    <w:rsid w:val="007C38EB"/>
    <w:rsid w:val="008005DE"/>
    <w:rsid w:val="00834B38"/>
    <w:rsid w:val="00860F2F"/>
    <w:rsid w:val="008D1700"/>
    <w:rsid w:val="009C1F07"/>
    <w:rsid w:val="009C672C"/>
    <w:rsid w:val="00A51889"/>
    <w:rsid w:val="00AA4B95"/>
    <w:rsid w:val="00B30C97"/>
    <w:rsid w:val="00B35DA5"/>
    <w:rsid w:val="00B65D27"/>
    <w:rsid w:val="00C027D9"/>
    <w:rsid w:val="00CD7994"/>
    <w:rsid w:val="00CF0AE3"/>
    <w:rsid w:val="00DA45B2"/>
    <w:rsid w:val="00DB00B1"/>
    <w:rsid w:val="00E65F90"/>
    <w:rsid w:val="00E804E9"/>
    <w:rsid w:val="00EE3AE4"/>
    <w:rsid w:val="00F13697"/>
    <w:rsid w:val="00FF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35D98DB-7BC9-432C-912C-808A924D8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4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6F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D6F3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D6F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D6F34"/>
    <w:rPr>
      <w:sz w:val="20"/>
      <w:szCs w:val="20"/>
    </w:rPr>
  </w:style>
  <w:style w:type="paragraph" w:styleId="a8">
    <w:name w:val="List Paragraph"/>
    <w:basedOn w:val="a"/>
    <w:uiPriority w:val="34"/>
    <w:qFormat/>
    <w:rsid w:val="00EE3AE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A17DED-B2B1-491A-94FE-A1C705851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呂信邦</dc:creator>
  <cp:keywords/>
  <dc:description/>
  <cp:lastModifiedBy>Ya-Ling Yang</cp:lastModifiedBy>
  <cp:revision>2</cp:revision>
  <dcterms:created xsi:type="dcterms:W3CDTF">2021-06-07T15:15:00Z</dcterms:created>
  <dcterms:modified xsi:type="dcterms:W3CDTF">2021-06-07T15:15:00Z</dcterms:modified>
</cp:coreProperties>
</file>